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F1E" w:rsidRDefault="00113F1E">
      <w:r>
        <w:t>Video S1</w:t>
      </w:r>
    </w:p>
    <w:sectPr w:rsidR="00113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40"/>
  <w:defaultTabStop w:val="720"/>
  <w:characterSpacingControl w:val="doNotCompress"/>
  <w:compat/>
  <w:rsids>
    <w:rsidRoot w:val="00113F1E"/>
    <w:rsid w:val="00113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568</dc:creator>
  <cp:lastModifiedBy>0006568</cp:lastModifiedBy>
  <cp:revision>1</cp:revision>
  <dcterms:created xsi:type="dcterms:W3CDTF">2014-09-03T06:24:00Z</dcterms:created>
  <dcterms:modified xsi:type="dcterms:W3CDTF">2014-09-03T06:25:00Z</dcterms:modified>
</cp:coreProperties>
</file>